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6F37A" w14:textId="7AD535CC" w:rsidR="000D6786" w:rsidRPr="000D6786" w:rsidRDefault="000D6786" w:rsidP="00D6343C">
      <w:pPr>
        <w:spacing w:line="240" w:lineRule="auto"/>
      </w:pPr>
      <w:r w:rsidRPr="00CC09D5">
        <w:rPr>
          <w:rFonts w:ascii="Calibri" w:eastAsia="Times New Roman" w:hAnsi="Calibri" w:cs="Calibri"/>
          <w:b/>
          <w:bCs/>
          <w:color w:val="000000"/>
          <w:kern w:val="0"/>
          <w:lang w:val="en-GB" w:eastAsia="hu-HU"/>
          <w14:ligatures w14:val="none"/>
        </w:rPr>
        <w:t>Supplement</w:t>
      </w:r>
      <w:r w:rsidR="00D04E61">
        <w:rPr>
          <w:rFonts w:ascii="Calibri" w:eastAsia="Times New Roman" w:hAnsi="Calibri" w:cs="Calibri"/>
          <w:b/>
          <w:bCs/>
          <w:color w:val="000000"/>
          <w:kern w:val="0"/>
          <w:lang w:val="en-GB" w:eastAsia="hu-HU"/>
          <w14:ligatures w14:val="none"/>
        </w:rPr>
        <w:t>ary</w:t>
      </w:r>
      <w:r w:rsidRPr="00CC09D5">
        <w:rPr>
          <w:rFonts w:ascii="Calibri" w:eastAsia="Times New Roman" w:hAnsi="Calibri" w:cs="Calibri"/>
          <w:b/>
          <w:bCs/>
          <w:color w:val="000000"/>
          <w:kern w:val="0"/>
          <w:lang w:val="en-GB" w:eastAsia="hu-HU"/>
          <w14:ligatures w14:val="none"/>
        </w:rPr>
        <w:t xml:space="preserve"> Table </w:t>
      </w:r>
      <w:r w:rsidR="00D04E61">
        <w:rPr>
          <w:rFonts w:ascii="Calibri" w:eastAsia="Times New Roman" w:hAnsi="Calibri" w:cs="Calibri"/>
          <w:b/>
          <w:bCs/>
          <w:color w:val="000000"/>
          <w:kern w:val="0"/>
          <w:lang w:val="en-GB" w:eastAsia="hu-HU"/>
          <w14:ligatures w14:val="none"/>
        </w:rPr>
        <w:t>S2</w:t>
      </w:r>
      <w:r w:rsidRPr="00CC09D5">
        <w:rPr>
          <w:rFonts w:ascii="Calibri" w:eastAsia="Times New Roman" w:hAnsi="Calibri" w:cs="Calibri"/>
          <w:b/>
          <w:bCs/>
          <w:color w:val="000000"/>
          <w:kern w:val="0"/>
          <w:lang w:val="en-GB" w:eastAsia="hu-HU"/>
          <w14:ligatures w14:val="none"/>
        </w:rPr>
        <w:t xml:space="preserve">. </w:t>
      </w:r>
      <w:r w:rsidRPr="00D6343C">
        <w:rPr>
          <w:rFonts w:ascii="Calibri" w:eastAsia="Times New Roman" w:hAnsi="Calibri" w:cs="Calibri"/>
          <w:color w:val="000000"/>
          <w:kern w:val="0"/>
          <w:lang w:val="en-GB" w:eastAsia="hu-HU"/>
          <w14:ligatures w14:val="none"/>
        </w:rPr>
        <w:t xml:space="preserve">Incidence, </w:t>
      </w:r>
      <w:proofErr w:type="gramStart"/>
      <w:r w:rsidRPr="00D6343C">
        <w:rPr>
          <w:rFonts w:ascii="Calibri" w:eastAsia="Times New Roman" w:hAnsi="Calibri" w:cs="Calibri"/>
          <w:color w:val="000000"/>
          <w:kern w:val="0"/>
          <w:lang w:val="en-GB" w:eastAsia="hu-HU"/>
          <w14:ligatures w14:val="none"/>
        </w:rPr>
        <w:t>crude</w:t>
      </w:r>
      <w:proofErr w:type="gramEnd"/>
      <w:r w:rsidRPr="00D6343C">
        <w:rPr>
          <w:rFonts w:ascii="Calibri" w:eastAsia="Times New Roman" w:hAnsi="Calibri" w:cs="Calibri"/>
          <w:color w:val="000000"/>
          <w:kern w:val="0"/>
          <w:lang w:val="en-GB" w:eastAsia="hu-HU"/>
          <w14:ligatures w14:val="none"/>
        </w:rPr>
        <w:t xml:space="preserve"> and adjusted effectiveness of vaccine combinations against SARS-CoV-2 infection </w:t>
      </w:r>
      <w:r w:rsidR="003F2E65" w:rsidRPr="003F2E65">
        <w:rPr>
          <w:rFonts w:ascii="Calibri" w:eastAsia="Times New Roman" w:hAnsi="Calibri" w:cs="Calibri"/>
          <w:color w:val="000000"/>
          <w:kern w:val="0"/>
          <w:lang w:val="en-GB" w:eastAsia="hu-HU"/>
          <w14:ligatures w14:val="none"/>
        </w:rPr>
        <w:t xml:space="preserve">in the 18-84 years old Hungarian </w:t>
      </w:r>
      <w:r w:rsidR="003F2E65">
        <w:rPr>
          <w:rFonts w:ascii="Calibri" w:eastAsia="Times New Roman" w:hAnsi="Calibri" w:cs="Calibri"/>
          <w:color w:val="000000"/>
          <w:kern w:val="0"/>
          <w:lang w:val="en-GB" w:eastAsia="hu-HU"/>
          <w14:ligatures w14:val="none"/>
        </w:rPr>
        <w:t xml:space="preserve">healthy </w:t>
      </w:r>
      <w:r w:rsidR="003F2E65" w:rsidRPr="003F2E65">
        <w:rPr>
          <w:rFonts w:ascii="Calibri" w:eastAsia="Times New Roman" w:hAnsi="Calibri" w:cs="Calibri"/>
          <w:color w:val="000000"/>
          <w:kern w:val="0"/>
          <w:lang w:val="en-GB" w:eastAsia="hu-HU"/>
          <w14:ligatures w14:val="none"/>
        </w:rPr>
        <w:t>population</w:t>
      </w:r>
    </w:p>
    <w:tbl>
      <w:tblPr>
        <w:tblW w:w="148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29"/>
        <w:gridCol w:w="1923"/>
        <w:gridCol w:w="2049"/>
        <w:gridCol w:w="2751"/>
        <w:gridCol w:w="2457"/>
        <w:gridCol w:w="2643"/>
      </w:tblGrid>
      <w:tr w:rsidR="000D6786" w:rsidRPr="00A21D51" w14:paraId="541EBCC6" w14:textId="77777777" w:rsidTr="000D6786">
        <w:trPr>
          <w:trHeight w:val="864"/>
        </w:trPr>
        <w:tc>
          <w:tcPr>
            <w:tcW w:w="3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CE533" w14:textId="77777777" w:rsidR="000D6786" w:rsidRPr="00610CD3" w:rsidRDefault="000D6786" w:rsidP="00A21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610C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Vaccination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1C686" w14:textId="77777777" w:rsidR="000D6786" w:rsidRPr="00CC09D5" w:rsidRDefault="000D6786" w:rsidP="00A21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CC0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Number of cases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9B2DC" w14:textId="77777777" w:rsidR="000D6786" w:rsidRPr="00CC09D5" w:rsidRDefault="000D6786" w:rsidP="00A21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CC0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Average population size</w:t>
            </w:r>
            <w:r w:rsidRPr="00CC0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br/>
              <w:t>(1000 persons)</w:t>
            </w:r>
          </w:p>
        </w:tc>
        <w:tc>
          <w:tcPr>
            <w:tcW w:w="2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5F73E6" w14:textId="77777777" w:rsidR="000D6786" w:rsidRPr="00CC09D5" w:rsidRDefault="000D6786" w:rsidP="00A21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CC0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 xml:space="preserve">Incidence rate </w:t>
            </w:r>
            <w:r w:rsidRPr="00CC0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br/>
              <w:t>(per 100 000 person-days)</w:t>
            </w:r>
            <w:r w:rsidRPr="00CC0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br/>
              <w:t>(95% CI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EDE717" w14:textId="77777777" w:rsidR="000D6786" w:rsidRPr="00CC09D5" w:rsidRDefault="000D6786" w:rsidP="00A21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CC0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Crude vaccine efficacy (%)</w:t>
            </w:r>
            <w:r w:rsidRPr="00CC0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br/>
              <w:t>(95% CI)</w:t>
            </w:r>
          </w:p>
        </w:tc>
        <w:tc>
          <w:tcPr>
            <w:tcW w:w="2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74176" w14:textId="77777777" w:rsidR="000D6786" w:rsidRPr="00CC09D5" w:rsidRDefault="000D6786" w:rsidP="00A21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CC0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Adjusted vaccine efficacy (%)</w:t>
            </w:r>
            <w:r w:rsidRPr="00CC0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br/>
              <w:t>(95% CI)</w:t>
            </w:r>
          </w:p>
        </w:tc>
      </w:tr>
      <w:tr w:rsidR="000D6786" w:rsidRPr="00A21D51" w14:paraId="595B7F94" w14:textId="77777777" w:rsidTr="000D6786">
        <w:trPr>
          <w:trHeight w:val="288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DF2E" w14:textId="77777777" w:rsidR="000D6786" w:rsidRPr="00610CD3" w:rsidRDefault="000D6786" w:rsidP="00A21D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610C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Unvaccinated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CD17" w14:textId="56D43537" w:rsidR="000D6786" w:rsidRPr="00CC09D5" w:rsidRDefault="000D6786" w:rsidP="00A21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135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,</w:t>
            </w: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46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BBFA" w14:textId="2E05556B" w:rsidR="000D6786" w:rsidRPr="00CC09D5" w:rsidRDefault="000D6786" w:rsidP="00A21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,</w:t>
            </w: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958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.</w:t>
            </w: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39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50BE" w14:textId="032345C1" w:rsidR="000D6786" w:rsidRPr="00CC09D5" w:rsidRDefault="000D6786" w:rsidP="00A21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62.88 (62.55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-</w:t>
            </w: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63.22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6AA7" w14:textId="77777777" w:rsidR="000D6786" w:rsidRPr="00CC09D5" w:rsidRDefault="000D6786" w:rsidP="00A21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reference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7C95" w14:textId="77777777" w:rsidR="000D6786" w:rsidRPr="00CC09D5" w:rsidRDefault="000D6786" w:rsidP="00A21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reference</w:t>
            </w:r>
          </w:p>
        </w:tc>
      </w:tr>
      <w:tr w:rsidR="000D6786" w:rsidRPr="00A21D51" w14:paraId="3107715C" w14:textId="77777777" w:rsidTr="000D6786">
        <w:trPr>
          <w:trHeight w:val="288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31F3" w14:textId="3B7D80DD" w:rsidR="000D6786" w:rsidRPr="00610CD3" w:rsidRDefault="000D6786" w:rsidP="00A21D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610C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BNT162b2-vaccinated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014F" w14:textId="77777777" w:rsidR="000D6786" w:rsidRPr="00CC09D5" w:rsidRDefault="000D6786" w:rsidP="00A21D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F8DB" w14:textId="77777777" w:rsidR="000D6786" w:rsidRPr="00CC09D5" w:rsidRDefault="000D6786" w:rsidP="00A21D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DC80" w14:textId="77777777" w:rsidR="000D6786" w:rsidRPr="00CC09D5" w:rsidRDefault="000D6786" w:rsidP="00A21D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E666" w14:textId="77777777" w:rsidR="000D6786" w:rsidRPr="00CC09D5" w:rsidRDefault="000D6786" w:rsidP="00A2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D754" w14:textId="77777777" w:rsidR="000D6786" w:rsidRPr="00CC09D5" w:rsidRDefault="000D6786" w:rsidP="00A21D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</w:tr>
      <w:tr w:rsidR="000D6786" w:rsidRPr="00A21D51" w14:paraId="42239E16" w14:textId="77777777" w:rsidTr="000D6786">
        <w:trPr>
          <w:trHeight w:val="288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AF11" w14:textId="58C575BA" w:rsidR="000D6786" w:rsidRPr="00610CD3" w:rsidRDefault="000D6786" w:rsidP="00A21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610C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primary; 14-120 day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CE15" w14:textId="774E92D4" w:rsidR="000D6786" w:rsidRPr="00CC09D5" w:rsidRDefault="000D6786" w:rsidP="00A21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,</w:t>
            </w: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19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CA3A" w14:textId="3B9E893B" w:rsidR="000D6786" w:rsidRPr="00CC09D5" w:rsidRDefault="000D6786" w:rsidP="00A21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267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.</w:t>
            </w: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54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01AA" w14:textId="7B7B7B11" w:rsidR="000D6786" w:rsidRPr="00CC09D5" w:rsidRDefault="000D6786" w:rsidP="00A21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10.87 (10.49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-</w:t>
            </w: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11.25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B47F" w14:textId="4B873896" w:rsidR="000D6786" w:rsidRPr="00CC09D5" w:rsidRDefault="000D6786" w:rsidP="00A21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82.7 (8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2.1-</w:t>
            </w: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3.3</w:t>
            </w: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2888" w14:textId="6C0E892F" w:rsidR="000D6786" w:rsidRPr="00CC09D5" w:rsidRDefault="000D6786" w:rsidP="00A21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68.1 (66.8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-</w:t>
            </w: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69.3)</w:t>
            </w:r>
          </w:p>
        </w:tc>
      </w:tr>
      <w:tr w:rsidR="000D6786" w:rsidRPr="00A21D51" w14:paraId="0F4792BE" w14:textId="77777777" w:rsidTr="000D6786">
        <w:trPr>
          <w:trHeight w:val="288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8F80" w14:textId="2A423970" w:rsidR="000D6786" w:rsidRPr="00610CD3" w:rsidRDefault="000D6786" w:rsidP="00A21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610C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primary; 121-180 day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15B6" w14:textId="38BBAF93" w:rsidR="000D6786" w:rsidRPr="00CC09D5" w:rsidRDefault="000D6786" w:rsidP="00A21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,</w:t>
            </w: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60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DCD4" w14:textId="383CB6E0" w:rsidR="000D6786" w:rsidRPr="00CC09D5" w:rsidRDefault="000D6786" w:rsidP="00A21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529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.</w:t>
            </w: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84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98A4" w14:textId="19836ADB" w:rsidR="000D6786" w:rsidRPr="00CC09D5" w:rsidRDefault="000D6786" w:rsidP="00A21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37.07 (36.58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-</w:t>
            </w: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37.57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AD6F" w14:textId="28103603" w:rsidR="000D6786" w:rsidRPr="00CC09D5" w:rsidRDefault="000D6786" w:rsidP="00A21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41 (4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0.2-</w:t>
            </w: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1.9</w:t>
            </w: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5DB4" w14:textId="57C6643A" w:rsidR="000D6786" w:rsidRPr="00CC09D5" w:rsidRDefault="000D6786" w:rsidP="00A21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45.1 (43.9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-</w:t>
            </w: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46.2)</w:t>
            </w:r>
          </w:p>
        </w:tc>
      </w:tr>
      <w:tr w:rsidR="000D6786" w:rsidRPr="00A21D51" w14:paraId="5AD48FD0" w14:textId="77777777" w:rsidTr="000D6786">
        <w:trPr>
          <w:trHeight w:val="288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335A" w14:textId="49A2417F" w:rsidR="000D6786" w:rsidRPr="00610CD3" w:rsidRDefault="000D6786" w:rsidP="00A21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610C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primary; 181-240 day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E39A" w14:textId="522FCF41" w:rsidR="000D6786" w:rsidRPr="00CC09D5" w:rsidRDefault="000D6786" w:rsidP="00A21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,</w:t>
            </w: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43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77F8" w14:textId="210E097A" w:rsidR="000D6786" w:rsidRPr="00CC09D5" w:rsidRDefault="000D6786" w:rsidP="00A21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247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.</w:t>
            </w: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36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2396" w14:textId="5E871C08" w:rsidR="000D6786" w:rsidRPr="00CC09D5" w:rsidRDefault="000D6786" w:rsidP="00A21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67.75 (66.78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-</w:t>
            </w: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68.74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F7B4" w14:textId="23ED5209" w:rsidR="000D6786" w:rsidRPr="00CC09D5" w:rsidRDefault="000D6786" w:rsidP="00A21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-7.7 (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 xml:space="preserve">9.4- </w:t>
            </w: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6.1</w:t>
            </w: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6F70" w14:textId="6298F18A" w:rsidR="000D6786" w:rsidRPr="00CC09D5" w:rsidRDefault="000D6786" w:rsidP="00A21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16.1 (14.2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-</w:t>
            </w: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17.9)</w:t>
            </w:r>
          </w:p>
        </w:tc>
      </w:tr>
      <w:tr w:rsidR="000D6786" w:rsidRPr="00A21D51" w14:paraId="2B09FF1D" w14:textId="77777777" w:rsidTr="000D6786">
        <w:trPr>
          <w:trHeight w:val="288"/>
        </w:trPr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E128E" w14:textId="4BA312BF" w:rsidR="000D6786" w:rsidRPr="00610CD3" w:rsidRDefault="000D6786" w:rsidP="00A21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610C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booster; 14-120 days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A8BF4" w14:textId="109DFB60" w:rsidR="000D6786" w:rsidRPr="00CC09D5" w:rsidRDefault="000D6786" w:rsidP="00A21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,</w:t>
            </w: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977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7FC96" w14:textId="17F97108" w:rsidR="000D6786" w:rsidRPr="00CC09D5" w:rsidRDefault="000D6786" w:rsidP="00A21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219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.</w:t>
            </w: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53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1E488" w14:textId="11B6BD44" w:rsidR="000D6786" w:rsidRPr="00CC09D5" w:rsidRDefault="000D6786" w:rsidP="00A21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12.33 (11.89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-</w:t>
            </w: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12.78)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8E74E" w14:textId="5660B475" w:rsidR="000D6786" w:rsidRPr="00CC09D5" w:rsidRDefault="000D6786" w:rsidP="00A21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80.4 (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79.7-81.1</w:t>
            </w: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)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E9A7E" w14:textId="3C6BB9EE" w:rsidR="000D6786" w:rsidRPr="00CC09D5" w:rsidRDefault="000D6786" w:rsidP="00A21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81.3 (80.6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-</w:t>
            </w:r>
            <w:r w:rsidRPr="00CC09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82.1)</w:t>
            </w:r>
          </w:p>
        </w:tc>
      </w:tr>
    </w:tbl>
    <w:p w14:paraId="7A4C79C9" w14:textId="77777777" w:rsidR="00A21D51" w:rsidRDefault="00A21D51"/>
    <w:sectPr w:rsidR="00A21D51" w:rsidSect="00A21D5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D51"/>
    <w:rsid w:val="000D6786"/>
    <w:rsid w:val="003F2E65"/>
    <w:rsid w:val="00610CD3"/>
    <w:rsid w:val="00A21D51"/>
    <w:rsid w:val="00BD44B5"/>
    <w:rsid w:val="00CC09D5"/>
    <w:rsid w:val="00D04E61"/>
    <w:rsid w:val="00D63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04E29C"/>
  <w15:chartTrackingRefBased/>
  <w15:docId w15:val="{E9683D24-D7E9-4DE5-9490-C0F1289B6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Vltozat">
    <w:name w:val="Revision"/>
    <w:hidden/>
    <w:uiPriority w:val="99"/>
    <w:semiHidden/>
    <w:rsid w:val="000D678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68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4</Words>
  <Characters>720</Characters>
  <Application>Microsoft Office Word</Application>
  <DocSecurity>0</DocSecurity>
  <Lines>6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ltan Szekanecz</dc:creator>
  <cp:keywords/>
  <dc:description/>
  <cp:lastModifiedBy>Zoltan Szekanecz</cp:lastModifiedBy>
  <cp:revision>5</cp:revision>
  <dcterms:created xsi:type="dcterms:W3CDTF">2023-06-14T13:16:00Z</dcterms:created>
  <dcterms:modified xsi:type="dcterms:W3CDTF">2023-06-15T05:54:00Z</dcterms:modified>
</cp:coreProperties>
</file>